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D48" w:rsidRPr="00D92FD0" w:rsidRDefault="00DA5D48" w:rsidP="00DA5D4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ppendix (Electronic Supplementary Material)</w:t>
      </w:r>
    </w:p>
    <w:p w:rsidR="00DA5D48" w:rsidRPr="00D92FD0" w:rsidRDefault="00DA5D48" w:rsidP="00DA5D4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92FD0">
        <w:rPr>
          <w:rFonts w:ascii="Times New Roman" w:hAnsi="Times New Roman" w:cs="Times New Roman"/>
          <w:sz w:val="20"/>
          <w:szCs w:val="20"/>
          <w:u w:val="single"/>
          <w:lang w:val="en-GB"/>
        </w:rPr>
        <w:t>Appendix 1</w:t>
      </w:r>
      <w:r w:rsidRPr="00D92FD0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</w:p>
    <w:p w:rsidR="00DA5D48" w:rsidRPr="00D92FD0" w:rsidRDefault="00DA5D48" w:rsidP="00DA5D4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92FD0">
        <w:rPr>
          <w:rFonts w:ascii="Times New Roman" w:hAnsi="Times New Roman" w:cs="Times New Roman"/>
          <w:sz w:val="20"/>
          <w:szCs w:val="20"/>
          <w:lang w:val="en-GB"/>
        </w:rPr>
        <w:t>Seattle Angina Questionnaire (SAQ). Question 1a through to 1i is used for the dimension physical limitation. For each question a value of 1 up to 6 can be scored, with a maximum score of 54.</w:t>
      </w:r>
    </w:p>
    <w:p w:rsidR="00DA5D48" w:rsidRPr="00D92FD0" w:rsidRDefault="00DA5D48" w:rsidP="00DA5D4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92FD0">
        <w:rPr>
          <w:rFonts w:ascii="Times New Roman" w:hAnsi="Times New Roman" w:cs="Times New Roman"/>
          <w:sz w:val="20"/>
          <w:szCs w:val="20"/>
          <w:lang w:val="en-GB"/>
        </w:rPr>
        <w:t xml:space="preserve">Example: if a patient has filled in “somewhat limited” for question 1a through to 1i, a score of 3 is given for each answer. With a total score of 27. Using the previously mentioned formula: </w:t>
      </w: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(</m:t>
            </m:r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value</m:t>
            </m:r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-lowest possible value per dimension)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range value per dimension</m:t>
            </m:r>
          </m:den>
        </m:f>
      </m:oMath>
      <w:r w:rsidRPr="00D92FD0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X100, (lowest possible value = 9, range value = 45), </w:t>
      </w: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(</m:t>
            </m:r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  <w:lang w:val="en-GB"/>
              </w:rPr>
              <m:t>27</m:t>
            </m:r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-9)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GB"/>
              </w:rPr>
              <m:t>45</m:t>
            </m:r>
          </m:den>
        </m:f>
      </m:oMath>
      <w:r w:rsidRPr="00D92FD0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X100 a value of 40 is calculated for the dimension physical limitation.</w:t>
      </w:r>
    </w:p>
    <w:p w:rsidR="00DA5D48" w:rsidRPr="00D92FD0" w:rsidRDefault="00DA5D48" w:rsidP="00DA5D4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D44109" w:rsidRPr="00DA5D48" w:rsidRDefault="00DA5D48">
      <w:pPr>
        <w:rPr>
          <w:lang w:val="en-GB"/>
        </w:rPr>
      </w:pPr>
      <w:r w:rsidRPr="00D92FD0"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inline distT="0" distB="0" distL="0" distR="0" wp14:anchorId="334DCF31" wp14:editId="4B126A7C">
            <wp:extent cx="5492195" cy="526542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099" cy="5270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4109" w:rsidRPr="00DA5D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D48"/>
    <w:rsid w:val="00C975D8"/>
    <w:rsid w:val="00DA5D48"/>
    <w:rsid w:val="00E1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D4C1AF-FA19-461E-A451-7FE02C6E3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A5D4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Vervaat</dc:creator>
  <cp:keywords/>
  <dc:description/>
  <cp:lastModifiedBy>Fabienne Vervaat</cp:lastModifiedBy>
  <cp:revision>1</cp:revision>
  <dcterms:created xsi:type="dcterms:W3CDTF">2019-10-29T09:44:00Z</dcterms:created>
  <dcterms:modified xsi:type="dcterms:W3CDTF">2019-10-29T09:44:00Z</dcterms:modified>
</cp:coreProperties>
</file>